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5E7A2" w14:textId="3228BCBB" w:rsidR="00DB4600" w:rsidRPr="00086E5B" w:rsidRDefault="002751BC" w:rsidP="00DB4600">
      <w:pPr>
        <w:rPr>
          <w:rFonts w:ascii="Times New Roman" w:hAnsi="Times New Roman" w:cs="Times New Roman"/>
          <w:i/>
          <w:iCs/>
          <w:vertAlign w:val="superscript"/>
        </w:rPr>
      </w:pPr>
      <w:r>
        <w:rPr>
          <w:rFonts w:ascii="Times New Roman" w:hAnsi="Times New Roman" w:cs="Times New Roman"/>
          <w:i/>
          <w:iCs/>
        </w:rPr>
        <w:t>Appendix</w:t>
      </w:r>
      <w:r w:rsidR="00DB4600" w:rsidRPr="00086E5B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4</w:t>
      </w:r>
      <w:r w:rsidR="00DB4600" w:rsidRPr="00086E5B">
        <w:rPr>
          <w:rFonts w:ascii="Times New Roman" w:hAnsi="Times New Roman" w:cs="Times New Roman"/>
          <w:i/>
          <w:iCs/>
        </w:rPr>
        <w:t xml:space="preserve">: </w:t>
      </w:r>
      <w:r w:rsidR="00DB4600" w:rsidRPr="001211B7">
        <w:rPr>
          <w:rFonts w:ascii="Times New Roman" w:hAnsi="Times New Roman" w:cs="Times New Roman"/>
          <w:i/>
          <w:iCs/>
        </w:rPr>
        <w:t>Acceptability of a hypothetical decrease in routinely scheduled visits at 6 months follow up in participants with melanoma in situ vs participants with invasive melanoma</w:t>
      </w:r>
      <w:r w:rsidR="00DB4600" w:rsidRPr="001211B7">
        <w:rPr>
          <w:rFonts w:ascii="Times New Roman" w:hAnsi="Times New Roman" w:cs="Times New Roman"/>
          <w:i/>
          <w:iCs/>
          <w:vertAlign w:val="superscript"/>
        </w:rPr>
        <w:t>1</w:t>
      </w:r>
      <w:r w:rsidR="00DB4600" w:rsidRPr="00086E5B">
        <w:rPr>
          <w:rFonts w:ascii="Times New Roman" w:hAnsi="Times New Roman" w:cs="Times New Roman"/>
          <w:i/>
          <w:iCs/>
          <w:vertAlign w:val="superscript"/>
        </w:rPr>
        <w:t>,2</w:t>
      </w:r>
    </w:p>
    <w:tbl>
      <w:tblPr>
        <w:tblStyle w:val="TableGrid"/>
        <w:tblpPr w:leftFromText="180" w:rightFromText="180" w:vertAnchor="page" w:horzAnchor="margin" w:tblpY="2464"/>
        <w:tblW w:w="10065" w:type="dxa"/>
        <w:tblLayout w:type="fixed"/>
        <w:tblLook w:val="0000" w:firstRow="0" w:lastRow="0" w:firstColumn="0" w:lastColumn="0" w:noHBand="0" w:noVBand="0"/>
      </w:tblPr>
      <w:tblGrid>
        <w:gridCol w:w="3119"/>
        <w:gridCol w:w="1276"/>
        <w:gridCol w:w="1134"/>
        <w:gridCol w:w="1134"/>
        <w:gridCol w:w="1134"/>
        <w:gridCol w:w="1134"/>
        <w:gridCol w:w="1134"/>
      </w:tblGrid>
      <w:tr w:rsidR="00DB4600" w:rsidRPr="00212990" w14:paraId="75D45E8E" w14:textId="77777777" w:rsidTr="00321593">
        <w:trPr>
          <w:trHeight w:val="454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F8A2CCA" w14:textId="77777777" w:rsidR="00DB4600" w:rsidRPr="00212990" w:rsidRDefault="00DB4600" w:rsidP="003215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2E5159A" w14:textId="77777777" w:rsidR="00DB4600" w:rsidRPr="00212990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Melanoma in situ</w:t>
            </w:r>
            <w:r w:rsidRPr="00212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</w:t>
            </w:r>
            <w:r w:rsidRPr="00212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097A9515" w14:textId="77777777" w:rsidR="00DB4600" w:rsidRPr="00212990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EB5FBD4" w14:textId="77777777" w:rsidR="00DB4600" w:rsidRPr="00477CEB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Invasive Melanoma </w:t>
            </w:r>
            <w:r w:rsidRPr="00212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</w:t>
            </w:r>
            <w:r w:rsidRPr="00212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68ACC81" w14:textId="77777777" w:rsidR="00DB4600" w:rsidRPr="00212990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2990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Total </w:t>
            </w:r>
            <w:r w:rsidRPr="00212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</w:t>
            </w:r>
            <w:r w:rsidRPr="00212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DB4600" w:rsidRPr="00212990" w14:paraId="6E6F5A7B" w14:textId="77777777" w:rsidTr="00321593">
        <w:trPr>
          <w:trHeight w:val="545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F3C6ACA" w14:textId="77777777" w:rsidR="00DB4600" w:rsidRPr="00212990" w:rsidRDefault="00DB4600" w:rsidP="003215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BD9B54D" w14:textId="77777777" w:rsidR="00DB4600" w:rsidRPr="00212990" w:rsidRDefault="00DB4600" w:rsidP="003215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2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A0D36CB" w14:textId="77777777" w:rsidR="00DB4600" w:rsidRPr="00212990" w:rsidRDefault="00DB4600" w:rsidP="003215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2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7FBF246" w14:textId="77777777" w:rsidR="00DB4600" w:rsidRPr="00212990" w:rsidRDefault="00DB4600" w:rsidP="003215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2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78A29D1" w14:textId="77777777" w:rsidR="00DB4600" w:rsidRPr="00212990" w:rsidRDefault="00DB4600" w:rsidP="003215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2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A730E38" w14:textId="77777777" w:rsidR="00DB4600" w:rsidRPr="00212990" w:rsidRDefault="00DB4600" w:rsidP="003215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2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AF54546" w14:textId="77777777" w:rsidR="00DB4600" w:rsidRPr="00212990" w:rsidRDefault="00DB4600" w:rsidP="003215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2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</w:t>
            </w:r>
          </w:p>
        </w:tc>
      </w:tr>
      <w:tr w:rsidR="00DB4600" w:rsidRPr="00212990" w14:paraId="7076E553" w14:textId="77777777" w:rsidTr="00321593">
        <w:trPr>
          <w:trHeight w:val="317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EF0889" w14:textId="77777777" w:rsidR="00DB4600" w:rsidRPr="00212990" w:rsidRDefault="00DB4600" w:rsidP="0032159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2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cceptability of a decrease in scheduled visits with all melanoma doctors (specialists and GP)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274052" w14:textId="77777777" w:rsidR="00DB4600" w:rsidRPr="00212990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DB4761" w14:textId="77777777" w:rsidR="00DB4600" w:rsidRPr="00212990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4E39EA" w14:textId="77777777" w:rsidR="00DB4600" w:rsidRPr="00212990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10B281" w14:textId="77777777" w:rsidR="00DB4600" w:rsidRPr="00212990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9CD94D" w14:textId="77777777" w:rsidR="00DB4600" w:rsidRPr="00212990" w:rsidRDefault="00DB4600" w:rsidP="003215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494208" w14:textId="77777777" w:rsidR="00DB4600" w:rsidRPr="00212990" w:rsidRDefault="00DB4600" w:rsidP="003215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600" w:rsidRPr="00212990" w14:paraId="1E25D0B7" w14:textId="77777777" w:rsidTr="00321593">
        <w:trPr>
          <w:trHeight w:val="31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4898BE" w14:textId="77777777" w:rsidR="00DB4600" w:rsidRPr="00212990" w:rsidRDefault="00DB4600" w:rsidP="00321593">
            <w:pPr>
              <w:spacing w:line="480" w:lineRule="auto"/>
              <w:ind w:left="17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Not acceptab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18609B" w14:textId="77777777" w:rsidR="00DB4600" w:rsidRPr="00212990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3EDAE6" w14:textId="77777777" w:rsidR="00DB4600" w:rsidRPr="00212990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60730F" w14:textId="77777777" w:rsidR="00DB4600" w:rsidRPr="00212990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2AE78E" w14:textId="77777777" w:rsidR="00DB4600" w:rsidRPr="00212990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021C03" w14:textId="77777777" w:rsidR="00DB4600" w:rsidRPr="00212990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 xml:space="preserve"> (4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F9685E" w14:textId="77777777" w:rsidR="00DB4600" w:rsidRPr="00212990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32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DB4600" w:rsidRPr="00212990" w14:paraId="03C5D8C0" w14:textId="77777777" w:rsidTr="00321593">
        <w:trPr>
          <w:trHeight w:val="31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C4CBFB" w14:textId="77777777" w:rsidR="00DB4600" w:rsidRPr="00212990" w:rsidRDefault="00DB4600" w:rsidP="00321593">
            <w:pPr>
              <w:spacing w:line="48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Slightly/somewhat acceptab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D22B4F" w14:textId="77777777" w:rsidR="00DB4600" w:rsidRPr="00212990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D44859" w14:textId="77777777" w:rsidR="00DB4600" w:rsidRPr="00212990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E83F39" w14:textId="77777777" w:rsidR="00DB4600" w:rsidRPr="00212990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CE2CB9" w14:textId="77777777" w:rsidR="00DB4600" w:rsidRPr="00212990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9685D4" w14:textId="77777777" w:rsidR="00DB4600" w:rsidRPr="00212990" w:rsidDel="00482FD8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9900F0" w14:textId="77777777" w:rsidR="00DB4600" w:rsidRPr="00212990" w:rsidDel="00482FD8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DB4600" w:rsidRPr="00212990" w14:paraId="07A09715" w14:textId="77777777" w:rsidTr="00321593">
        <w:trPr>
          <w:trHeight w:val="31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18DDE5" w14:textId="77777777" w:rsidR="00DB4600" w:rsidRPr="00212990" w:rsidRDefault="00DB4600" w:rsidP="00321593">
            <w:pPr>
              <w:spacing w:line="48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Very/completely acceptab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05711C" w14:textId="77777777" w:rsidR="00DB4600" w:rsidRPr="00212990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D10D9F" w14:textId="77777777" w:rsidR="00DB4600" w:rsidRPr="00212990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046D6B" w14:textId="77777777" w:rsidR="00DB4600" w:rsidRPr="00212990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E687DA" w14:textId="77777777" w:rsidR="00DB4600" w:rsidRPr="00212990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F671D6" w14:textId="77777777" w:rsidR="00DB4600" w:rsidRPr="00212990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 xml:space="preserve"> (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7A0F10" w14:textId="77777777" w:rsidR="00DB4600" w:rsidRPr="00212990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DB4600" w:rsidRPr="00212990" w14:paraId="205CB1DA" w14:textId="77777777" w:rsidTr="00321593">
        <w:trPr>
          <w:trHeight w:val="31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0B1EF" w14:textId="77777777" w:rsidR="00DB4600" w:rsidRPr="00212990" w:rsidRDefault="00DB4600" w:rsidP="003215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2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ptability of a decrease in scheduled visits with G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6E53A" w14:textId="77777777" w:rsidR="00DB4600" w:rsidRPr="00212990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4E63E" w14:textId="77777777" w:rsidR="00DB4600" w:rsidRPr="00212990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1C23F" w14:textId="77777777" w:rsidR="00DB4600" w:rsidRPr="00212990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5D00B" w14:textId="77777777" w:rsidR="00DB4600" w:rsidRPr="00212990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9AF1B6" w14:textId="77777777" w:rsidR="00DB4600" w:rsidRPr="00212990" w:rsidRDefault="00DB4600" w:rsidP="003215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37CA67" w14:textId="77777777" w:rsidR="00DB4600" w:rsidRPr="00212990" w:rsidRDefault="00DB4600" w:rsidP="003215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600" w:rsidRPr="00212990" w14:paraId="60B60703" w14:textId="77777777" w:rsidTr="00321593">
        <w:trPr>
          <w:trHeight w:val="31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FC945" w14:textId="77777777" w:rsidR="00DB4600" w:rsidRPr="00212990" w:rsidRDefault="00DB4600" w:rsidP="00321593">
            <w:pPr>
              <w:spacing w:line="48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Not acceptab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92413" w14:textId="77777777" w:rsidR="00DB4600" w:rsidRPr="00212990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9B5BC" w14:textId="77777777" w:rsidR="00DB4600" w:rsidRPr="00212990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9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DB60D" w14:textId="77777777" w:rsidR="00DB4600" w:rsidRPr="00212990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DF8DF" w14:textId="77777777" w:rsidR="00DB4600" w:rsidRPr="00212990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9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716F4A" w14:textId="77777777" w:rsidR="00DB4600" w:rsidRPr="00212990" w:rsidDel="00482FD8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C70921" w14:textId="77777777" w:rsidR="00DB4600" w:rsidRPr="00212990" w:rsidDel="00482FD8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18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DB4600" w:rsidRPr="00212990" w14:paraId="72FA0960" w14:textId="77777777" w:rsidTr="00321593">
        <w:trPr>
          <w:trHeight w:val="31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7E321" w14:textId="77777777" w:rsidR="00DB4600" w:rsidRPr="00212990" w:rsidRDefault="00DB4600" w:rsidP="00321593">
            <w:pPr>
              <w:spacing w:line="48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Slightly/somewhat acceptab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153D5" w14:textId="77777777" w:rsidR="00DB4600" w:rsidRPr="00212990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A1355" w14:textId="77777777" w:rsidR="00DB4600" w:rsidRPr="00212990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46E95" w14:textId="77777777" w:rsidR="00DB4600" w:rsidRPr="00212990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6 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327A5" w14:textId="77777777" w:rsidR="00DB4600" w:rsidRPr="00212990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B48C6E" w14:textId="77777777" w:rsidR="00DB4600" w:rsidRPr="00212990" w:rsidDel="00482FD8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7C273C" w14:textId="77777777" w:rsidR="00DB4600" w:rsidRPr="00212990" w:rsidDel="00482FD8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34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DB4600" w:rsidRPr="00212990" w14:paraId="303A01A6" w14:textId="77777777" w:rsidTr="00321593">
        <w:trPr>
          <w:trHeight w:val="31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6AD3E" w14:textId="77777777" w:rsidR="00DB4600" w:rsidRPr="00212990" w:rsidRDefault="00DB4600" w:rsidP="00321593">
            <w:pPr>
              <w:spacing w:line="48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Very/completely acceptab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13004" w14:textId="77777777" w:rsidR="00DB4600" w:rsidRPr="00212990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BD31B" w14:textId="77777777" w:rsidR="00DB4600" w:rsidRPr="00212990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EA1DA" w14:textId="77777777" w:rsidR="00DB4600" w:rsidRPr="00212990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 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40960" w14:textId="77777777" w:rsidR="00DB4600" w:rsidRPr="00212990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A89845" w14:textId="77777777" w:rsidR="00DB4600" w:rsidRPr="00212990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E6543A" w14:textId="77777777" w:rsidR="00DB4600" w:rsidRPr="00212990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14 (14%)</w:t>
            </w:r>
          </w:p>
        </w:tc>
      </w:tr>
      <w:tr w:rsidR="00DB4600" w:rsidRPr="00212990" w14:paraId="301685E5" w14:textId="77777777" w:rsidTr="00321593">
        <w:trPr>
          <w:trHeight w:val="31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5E0935" w14:textId="77777777" w:rsidR="00DB4600" w:rsidRPr="00212990" w:rsidRDefault="00DB4600" w:rsidP="003215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2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ptability of a decrease in scheduled visits with melanoma speciali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94102A" w14:textId="77777777" w:rsidR="00DB4600" w:rsidRPr="00212990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3D1A44" w14:textId="77777777" w:rsidR="00DB4600" w:rsidRPr="00212990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2551AE" w14:textId="77777777" w:rsidR="00DB4600" w:rsidRPr="00212990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BB7C24" w14:textId="77777777" w:rsidR="00DB4600" w:rsidRPr="00212990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965BB3" w14:textId="77777777" w:rsidR="00DB4600" w:rsidRPr="00212990" w:rsidRDefault="00DB4600" w:rsidP="003215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48CE14" w14:textId="77777777" w:rsidR="00DB4600" w:rsidRPr="00212990" w:rsidRDefault="00DB4600" w:rsidP="003215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600" w:rsidRPr="00212990" w14:paraId="4E5683C7" w14:textId="77777777" w:rsidTr="00321593">
        <w:trPr>
          <w:trHeight w:val="31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1B779B" w14:textId="77777777" w:rsidR="00DB4600" w:rsidRPr="00212990" w:rsidRDefault="00DB4600" w:rsidP="00321593">
            <w:pPr>
              <w:spacing w:line="48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Not acceptab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C87836" w14:textId="77777777" w:rsidR="00DB4600" w:rsidRPr="00212990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 (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B86FAF" w14:textId="77777777" w:rsidR="00DB4600" w:rsidRPr="00212990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A14BAA" w14:textId="77777777" w:rsidR="00DB4600" w:rsidRPr="00212990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E0905A" w14:textId="77777777" w:rsidR="00DB4600" w:rsidRPr="00212990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9 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0E9899" w14:textId="77777777" w:rsidR="00DB4600" w:rsidRPr="00212990" w:rsidDel="00482FD8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00FF7E" w14:textId="77777777" w:rsidR="00DB4600" w:rsidRPr="00212990" w:rsidDel="00482FD8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33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DB4600" w:rsidRPr="00212990" w14:paraId="1EAD6B7B" w14:textId="77777777" w:rsidTr="00321593">
        <w:trPr>
          <w:trHeight w:val="31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0A3EA2" w14:textId="77777777" w:rsidR="00DB4600" w:rsidRPr="00212990" w:rsidRDefault="00DB4600" w:rsidP="00321593">
            <w:pPr>
              <w:spacing w:line="48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Slightly/somewhat acceptab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11C8C8" w14:textId="77777777" w:rsidR="00DB4600" w:rsidRPr="00212990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508B22" w14:textId="77777777" w:rsidR="00DB4600" w:rsidRPr="00212990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F64F2D" w14:textId="77777777" w:rsidR="00DB4600" w:rsidRPr="00212990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483130" w14:textId="77777777" w:rsidR="00DB4600" w:rsidRPr="00212990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93DA7C" w14:textId="77777777" w:rsidR="00DB4600" w:rsidRPr="00212990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31B9B0" w14:textId="77777777" w:rsidR="00DB4600" w:rsidRPr="00212990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27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DB4600" w:rsidRPr="00212990" w14:paraId="4338DB1F" w14:textId="77777777" w:rsidTr="00321593">
        <w:trPr>
          <w:trHeight w:val="31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011FA7" w14:textId="77777777" w:rsidR="00DB4600" w:rsidRPr="00212990" w:rsidRDefault="00DB4600" w:rsidP="00321593">
            <w:pPr>
              <w:spacing w:line="48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Very/completely acceptab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283EEF" w14:textId="77777777" w:rsidR="00DB4600" w:rsidRPr="00212990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0314A3" w14:textId="77777777" w:rsidR="00DB4600" w:rsidRPr="00212990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3BABCC" w14:textId="77777777" w:rsidR="00DB4600" w:rsidRPr="00212990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3A913D" w14:textId="77777777" w:rsidR="00DB4600" w:rsidRPr="00212990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 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E2D317" w14:textId="77777777" w:rsidR="00DB4600" w:rsidRPr="00212990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10 (1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C8CBA2" w14:textId="77777777" w:rsidR="00DB4600" w:rsidRPr="00212990" w:rsidRDefault="00DB4600" w:rsidP="003215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6 (6%)</w:t>
            </w:r>
          </w:p>
        </w:tc>
      </w:tr>
      <w:tr w:rsidR="00DB4600" w:rsidRPr="00212990" w14:paraId="360FD3B2" w14:textId="77777777" w:rsidTr="00321593">
        <w:trPr>
          <w:trHeight w:val="737"/>
        </w:trPr>
        <w:tc>
          <w:tcPr>
            <w:tcW w:w="100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3B02DC" w14:textId="77777777" w:rsidR="00DB4600" w:rsidRPr="00212990" w:rsidRDefault="00DB4600" w:rsidP="003215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299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1 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Percentages may not sum to 100 owing to rounding.</w:t>
            </w:r>
          </w:p>
          <w:p w14:paraId="2DE9A084" w14:textId="77777777" w:rsidR="00DB4600" w:rsidRDefault="00DB4600" w:rsidP="003215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299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 xml:space="preserve">Missing data at baseline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 xml:space="preserve"> (14%) participants in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lanoma in situ group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 xml:space="preserve">%) participants in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vasive melanoma 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>group; and at follow-up for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 xml:space="preserve">%) in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lanoma in situ group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 xml:space="preserve">%) in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vasive melanoma</w:t>
            </w:r>
            <w:r w:rsidRPr="00212990">
              <w:rPr>
                <w:rFonts w:ascii="Times New Roman" w:hAnsi="Times New Roman" w:cs="Times New Roman"/>
                <w:sz w:val="20"/>
                <w:szCs w:val="20"/>
              </w:rPr>
              <w:t xml:space="preserve"> group.</w:t>
            </w:r>
          </w:p>
          <w:p w14:paraId="76BFC5AF" w14:textId="77777777" w:rsidR="00DB4600" w:rsidRPr="00477CEB" w:rsidRDefault="00DB4600" w:rsidP="003215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vasive melanoma includes participants with American Joint Committee on Cancer (AJCC) stages I, II, or III/IV and 1 participant whose AJCC stage was unknown. </w:t>
            </w:r>
          </w:p>
        </w:tc>
      </w:tr>
    </w:tbl>
    <w:p w14:paraId="183916BA" w14:textId="77777777" w:rsidR="00DB4600" w:rsidRPr="000E7925" w:rsidRDefault="00DB4600" w:rsidP="00DB4600">
      <w:pPr>
        <w:rPr>
          <w:rFonts w:ascii="Times New Roman" w:hAnsi="Times New Roman" w:cs="Times New Roman"/>
        </w:rPr>
      </w:pPr>
    </w:p>
    <w:p w14:paraId="18210537" w14:textId="77777777" w:rsidR="00635FEB" w:rsidRDefault="00635FEB"/>
    <w:sectPr w:rsidR="00635F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600"/>
    <w:rsid w:val="002751BC"/>
    <w:rsid w:val="00635FEB"/>
    <w:rsid w:val="00DB4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6272C"/>
  <w15:chartTrackingRefBased/>
  <w15:docId w15:val="{DA9DB3E8-5413-454E-AFC0-A245C49F1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60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B460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50</Characters>
  <Application>Microsoft Office Word</Application>
  <DocSecurity>0</DocSecurity>
  <Lines>12</Lines>
  <Paragraphs>3</Paragraphs>
  <ScaleCrop>false</ScaleCrop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y Bell</dc:creator>
  <cp:keywords/>
  <dc:description/>
  <cp:lastModifiedBy>Katy Bell</cp:lastModifiedBy>
  <cp:revision>2</cp:revision>
  <dcterms:created xsi:type="dcterms:W3CDTF">2023-03-23T00:32:00Z</dcterms:created>
  <dcterms:modified xsi:type="dcterms:W3CDTF">2023-03-23T00:32:00Z</dcterms:modified>
</cp:coreProperties>
</file>